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32943" w14:textId="102AAAAA" w:rsidR="00976FD8" w:rsidRDefault="726AD08D" w:rsidP="00976FD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S</w:t>
      </w:r>
      <w:r w:rsidR="00976FD8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upplement</w:t>
      </w:r>
    </w:p>
    <w:p w14:paraId="017B932F" w14:textId="2D47773E" w:rsidR="003817C7" w:rsidRPr="00976FD8" w:rsidRDefault="00976FD8" w:rsidP="00976FD8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</w:pPr>
      <w:r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A s</w:t>
      </w:r>
      <w:r w:rsidR="726AD08D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tep-by-step </w:t>
      </w:r>
      <w:r w:rsidR="006F7F38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guide to </w:t>
      </w:r>
      <w:r w:rsidR="726AD08D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latex</w:t>
      </w:r>
      <w:r w:rsidR="00644ED8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-barium </w:t>
      </w:r>
      <w:r w:rsidR="726AD08D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injection</w:t>
      </w:r>
      <w:r w:rsidR="00644ED8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s</w:t>
      </w:r>
      <w:r w:rsidR="726AD08D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in</w:t>
      </w:r>
      <w:r w:rsidR="726AD08D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 cadaver </w:t>
      </w:r>
      <w:r w:rsidR="00644ED8" w:rsidRPr="00976FD8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heads</w:t>
      </w:r>
    </w:p>
    <w:p w14:paraId="5B333375" w14:textId="5649EB24" w:rsidR="0077398B" w:rsidRPr="004919CA" w:rsidRDefault="00536ECD" w:rsidP="00976FD8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tep 1: 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andling of the </w:t>
      </w:r>
      <w:r w:rsidR="00644ED8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rpse</w:t>
      </w:r>
    </w:p>
    <w:p w14:paraId="6DAF85EE" w14:textId="297DA4BD" w:rsidR="003817C7" w:rsidRPr="004919CA" w:rsidRDefault="726AD08D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36EC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on-frozen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resh 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adaver,</w:t>
      </w:r>
      <w:r w:rsidR="00536EC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btained within 48 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ours</w:t>
      </w:r>
      <w:r w:rsidR="00536EC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647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>postmortem</w:t>
      </w:r>
      <w:r w:rsidR="0018042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lowered in its entirety into</w:t>
      </w:r>
      <w:r w:rsidR="003364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 tub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illed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ith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epi</w:t>
      </w:r>
      <w:r w:rsidR="003364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p water until the neck is fully submerged to prevent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troduction of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ir embolies during neck dissection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catheter insertion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The corpse may need 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o be 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eld submerged by 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eight</w:t>
      </w:r>
      <w:r w:rsidR="001804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9D32E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low</w:t>
      </w:r>
      <w:r w:rsidR="009D32E9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table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ubmersion.</w:t>
      </w:r>
    </w:p>
    <w:p w14:paraId="7ED84D3E" w14:textId="77777777" w:rsidR="00E52F74" w:rsidRDefault="00E52F74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E64A858" w14:textId="51E2A4C7" w:rsidR="0077398B" w:rsidRPr="004919CA" w:rsidRDefault="004213C4" w:rsidP="00976FD8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tep 2: </w:t>
      </w:r>
      <w:r w:rsidR="007508A7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ck d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issections and </w:t>
      </w:r>
      <w:r w:rsidR="002F5463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arotid 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atheterization/cannulation</w:t>
      </w:r>
    </w:p>
    <w:p w14:paraId="144DA3C6" w14:textId="359202EC" w:rsidR="00F57052" w:rsidRPr="004919CA" w:rsidRDefault="00E57D7C" w:rsidP="00F57052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hile </w:t>
      </w:r>
      <w:r w:rsidR="000B38CF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till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ubmerged</w:t>
      </w:r>
      <w:r w:rsidR="00235EBB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issection is carried out 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 expose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C825E3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ternal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jugular veins</w:t>
      </w:r>
      <w:r w:rsidR="008B2E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IJV)</w:t>
      </w:r>
      <w:r w:rsidR="00C825E3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common carotid arteries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CCA)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="00C825E3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carotid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ifurcatio</w:t>
      </w:r>
      <w:r w:rsidR="00C825E3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ns.</w:t>
      </w:r>
      <w:r w:rsidR="00235EBB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vertebral arteries are exposed and </w:t>
      </w:r>
      <w:r w:rsidR="00A11E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preferably 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lamped just caudal to the transverse process of C6.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57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lamping of the vertebral arteries improves the fixation of cerebellum.</w:t>
      </w:r>
    </w:p>
    <w:p w14:paraId="7E6415B0" w14:textId="1C91A9A5" w:rsidR="003817C7" w:rsidRPr="004919CA" w:rsidRDefault="00235EBB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distal end of two Foley catheters (12 Ch) are cut off (including the balloon) and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64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33647C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atheters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re filled with water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submerged</w:t>
      </w:r>
      <w:r w:rsidR="003364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3364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nsured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at 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y are free of air bubbles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CCAs are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ut 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open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 caudal as possible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e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atheters are inserted 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dvanced until situated in the internal carotid arter</w:t>
      </w:r>
      <w:r w:rsidR="00B076D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es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563F1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05D7C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ligature is placed tightly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round </w:t>
      </w:r>
      <w:r w:rsidR="0083789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ach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vessel and </w:t>
      </w:r>
      <w:r w:rsidR="0061589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welling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atheter</w:t>
      </w:r>
      <w:r w:rsidR="0061589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E04B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IJVs are cut open.</w:t>
      </w:r>
      <w:r w:rsidR="006B362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A786482" w14:textId="77777777" w:rsidR="00E52F74" w:rsidRDefault="00E52F74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DC7F950" w14:textId="4B183364" w:rsidR="0077398B" w:rsidRPr="004919CA" w:rsidRDefault="00F317FE" w:rsidP="00976FD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tep 3: 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rterial </w:t>
      </w:r>
      <w:r w:rsidR="007508A7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aline 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lushing</w:t>
      </w:r>
    </w:p>
    <w:p w14:paraId="29EEE60C" w14:textId="7CDA46FA" w:rsidR="00644ED8" w:rsidRPr="004919CA" w:rsidRDefault="00E04B4E" w:rsidP="00976FD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0 mL syringes with vacuum-degassed saline are connected to </w:t>
      </w:r>
      <w:r w:rsidR="00B045CE" w:rsidRPr="004919CA">
        <w:rPr>
          <w:rFonts w:ascii="Times New Roman" w:hAnsi="Times New Roman" w:cs="Times New Roman"/>
          <w:sz w:val="24"/>
          <w:szCs w:val="24"/>
          <w:lang w:val="en-US"/>
        </w:rPr>
        <w:t>carot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theters and saline is gently infused</w:t>
      </w:r>
      <w:r w:rsidR="00644ED8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simultaneously </w:t>
      </w:r>
      <w:r w:rsidR="00CA40F8">
        <w:rPr>
          <w:rFonts w:ascii="Times New Roman" w:hAnsi="Times New Roman" w:cs="Times New Roman"/>
          <w:sz w:val="24"/>
          <w:szCs w:val="24"/>
          <w:lang w:val="en-US"/>
        </w:rPr>
        <w:t>while observing the outflow from the IJVs exit of clots</w:t>
      </w:r>
      <w:r w:rsidR="00644ED8" w:rsidRPr="004919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A40F8">
        <w:rPr>
          <w:rFonts w:ascii="Times New Roman" w:hAnsi="Times New Roman" w:cs="Times New Roman"/>
          <w:sz w:val="24"/>
          <w:szCs w:val="24"/>
          <w:lang w:val="en-US"/>
        </w:rPr>
        <w:t xml:space="preserve"> It is essential that the connection of the syringes to the catheters is performed </w:t>
      </w:r>
      <w:r w:rsidR="00281F64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CA40F8">
        <w:rPr>
          <w:rFonts w:ascii="Times New Roman" w:hAnsi="Times New Roman" w:cs="Times New Roman"/>
          <w:sz w:val="24"/>
          <w:szCs w:val="24"/>
          <w:lang w:val="en-US"/>
        </w:rPr>
        <w:t>submer</w:t>
      </w:r>
      <w:r w:rsidR="00281F64">
        <w:rPr>
          <w:rFonts w:ascii="Times New Roman" w:hAnsi="Times New Roman" w:cs="Times New Roman"/>
          <w:sz w:val="24"/>
          <w:szCs w:val="24"/>
          <w:lang w:val="en-US"/>
        </w:rPr>
        <w:t>sion</w:t>
      </w:r>
      <w:r w:rsidR="00CA40F8">
        <w:rPr>
          <w:rFonts w:ascii="Times New Roman" w:hAnsi="Times New Roman" w:cs="Times New Roman"/>
          <w:sz w:val="24"/>
          <w:szCs w:val="24"/>
          <w:lang w:val="en-US"/>
        </w:rPr>
        <w:t xml:space="preserve"> to prevent introduction of air during</w:t>
      </w:r>
      <w:r w:rsidR="009D32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0F8">
        <w:rPr>
          <w:rFonts w:ascii="Times New Roman" w:hAnsi="Times New Roman" w:cs="Times New Roman"/>
          <w:sz w:val="24"/>
          <w:szCs w:val="24"/>
          <w:lang w:val="en-US"/>
        </w:rPr>
        <w:t>assembly.</w:t>
      </w:r>
    </w:p>
    <w:p w14:paraId="6C27FBEB" w14:textId="77777777" w:rsidR="00E52F74" w:rsidRDefault="00E52F74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885B15F" w14:textId="77B4BF9E" w:rsidR="002D3B44" w:rsidRPr="004919CA" w:rsidRDefault="00D51991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tep 4: </w:t>
      </w:r>
      <w:r w:rsidR="00690B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9A4DD0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urniquet</w:t>
      </w:r>
      <w:r w:rsidR="002D3B44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919CA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90B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acement </w:t>
      </w:r>
      <w:r w:rsidR="004919CA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venous saline flushing</w:t>
      </w:r>
    </w:p>
    <w:p w14:paraId="2AB47A5F" w14:textId="5CE1DB0E" w:rsidR="009A4DD0" w:rsidRPr="004919CA" w:rsidRDefault="00D51991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he </w:t>
      </w:r>
      <w:r w:rsidR="0040381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JV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 are </w:t>
      </w:r>
      <w:r w:rsidR="00813DF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n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atheterized </w:t>
      </w:r>
      <w:r w:rsidR="00281F64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ike</w:t>
      </w:r>
      <w:r w:rsidR="00C77CCF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rteries using</w:t>
      </w:r>
      <w:r w:rsidR="003A6CDC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ater-filled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oley catheters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6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DD53D5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serted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40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p to level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A40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ith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jugular bulbs</w:t>
      </w:r>
      <w:r w:rsidR="00CA40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ligated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C4E43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 neck tourniquet is placed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ranial</w:t>
      </w:r>
      <w:r w:rsidR="00281F6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y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o the vascular entrance of the catheters and caudal</w:t>
      </w:r>
      <w:r w:rsidR="00281F6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y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o the catheter's intravascular cranial ends</w:t>
      </w:r>
      <w:r w:rsidR="001F107A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 The tourniquet is tightened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o </w:t>
      </w:r>
      <w:r w:rsidR="001618F4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inimize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919CA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illing of the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ervical</w:t>
      </w:r>
      <w:r w:rsidR="00FB443E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uboccipital venous plexus</w:t>
      </w:r>
      <w:r w:rsidR="004919CA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uring </w:t>
      </w:r>
      <w:r w:rsidR="00CA40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fixation and the later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latex-barium </w:t>
      </w:r>
      <w:r w:rsidR="00644ED8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jection.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54D9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ith arterial catheters closed,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6427B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91CB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venous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lushing procedure is now carried out through</w:t>
      </w:r>
      <w:r w:rsidR="00F0691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40381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JV</w:t>
      </w:r>
      <w:r w:rsidR="00F0691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by gentle infusion of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aline</w:t>
      </w:r>
      <w:r w:rsidR="00B954D9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first </w:t>
      </w:r>
      <w:r w:rsidR="00BE7E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n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right</w:t>
      </w:r>
      <w:r w:rsidR="00BE7E2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B954D9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n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n the left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ide</w:t>
      </w:r>
      <w:r w:rsidR="002C6A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with the contralateral catheter open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cerebral vasculature should now be 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leared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f blood clots</w:t>
      </w:r>
      <w:r w:rsidR="00F41A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2C6A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0691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t is essential not to force the injection</w:t>
      </w:r>
      <w:r w:rsidR="002C6A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57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of saline </w:t>
      </w:r>
      <w:r w:rsidR="002C6A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d the total infused volume should not exceed</w:t>
      </w:r>
      <w:r w:rsidR="00F41A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00</w:t>
      </w:r>
      <w:r w:rsidR="007242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72423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aline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 total</w:t>
      </w:r>
      <w:r w:rsidR="00F41AA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1589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 avoid cerebral edema</w:t>
      </w:r>
      <w:r w:rsidR="001F107A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689FDE9" w14:textId="77777777" w:rsidR="00E52F74" w:rsidRDefault="00E52F74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7E6FF53" w14:textId="54F85963" w:rsidR="005C5F67" w:rsidRDefault="00690B46" w:rsidP="00976FD8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tep 5: </w:t>
      </w:r>
      <w:r w:rsidR="007508A7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thanol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xation</w:t>
      </w:r>
    </w:p>
    <w:p w14:paraId="1BD1F49F" w14:textId="12146BC6" w:rsidR="003817C7" w:rsidRPr="004919CA" w:rsidRDefault="001F107A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xation 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s </w:t>
      </w:r>
      <w:r w:rsidR="007032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one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ith </w:t>
      </w:r>
      <w:r w:rsidR="00315B9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fusion of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 water-based 60% ethanol and 10% glycerol</w:t>
      </w:r>
      <w:r w:rsidR="007032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olution</w:t>
      </w:r>
      <w:r w:rsidR="00315B9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fused </w:t>
      </w:r>
      <w:r w:rsidR="00315B9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rough the cannulated arteries.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ll four catheters are left open and </w:t>
      </w:r>
      <w:r w:rsidR="007508A7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ept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ubmerged in the tub before the start of fixation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 minimum of 400</w:t>
      </w:r>
      <w:r w:rsidR="005800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5800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f fixative </w:t>
      </w:r>
      <w:r w:rsidR="0058007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jected until fixative </w:t>
      </w:r>
      <w:r w:rsidR="0059219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lows</w:t>
      </w:r>
      <w:r w:rsidR="00151F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rom both </w:t>
      </w:r>
      <w:r w:rsidR="004C03A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JV</w:t>
      </w:r>
      <w:r w:rsidR="00151F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atheters.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fter fixation</w:t>
      </w:r>
      <w:r w:rsidR="00DB736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ll the catheters are c</w:t>
      </w:r>
      <w:r w:rsidR="007A2D8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lamped </w:t>
      </w:r>
      <w:r w:rsidR="009A4DD0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ightly.</w:t>
      </w:r>
    </w:p>
    <w:p w14:paraId="1488EBB8" w14:textId="77777777" w:rsidR="00EE3707" w:rsidRDefault="00EE3707" w:rsidP="00976FD8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06A00F78" w14:textId="48FD70F8" w:rsidR="00EE3707" w:rsidRDefault="00EE3707" w:rsidP="00976FD8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tep 6: </w:t>
      </w:r>
      <w:r w:rsidR="007508A7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ck t</w:t>
      </w:r>
      <w:r w:rsidR="726AD08D" w:rsidRPr="004919C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ansection</w:t>
      </w:r>
    </w:p>
    <w:p w14:paraId="1B8206EF" w14:textId="535C8D88" w:rsidR="00A04A59" w:rsidRDefault="007A2D80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tub is emptied 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ater and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corpse is </w:t>
      </w:r>
      <w:r w:rsidR="000953FF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laced on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 trolley. </w:t>
      </w:r>
      <w:r w:rsidR="000953FF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9828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ead</w:t>
      </w:r>
      <w:r w:rsidR="000953FF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s detached from the torso </w:t>
      </w:r>
      <w:r w:rsidR="726AD08D"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below the four inserted catheter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A04A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stored </w:t>
      </w:r>
      <w:r w:rsidR="00EC70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or 8-10 day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t 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 </w:t>
      </w:r>
      <w:r w:rsidR="00A04A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 30% ethanol</w:t>
      </w:r>
      <w:r w:rsidR="00EC70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o complete the fixation and give time for 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="00EC70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ossible fibrinolytic action of ethanol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63A6002F" w14:textId="2B19F71A" w:rsidR="003817C7" w:rsidRPr="004919CA" w:rsidRDefault="00A04A59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Neck transection is performed before the latex-barium injection 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llow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valuat</w:t>
      </w:r>
      <w:r w:rsidR="001A46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on o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e intracranial pressure during</w:t>
      </w:r>
      <w:r w:rsidR="009F52D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jection. </w:t>
      </w:r>
    </w:p>
    <w:p w14:paraId="28575DE5" w14:textId="77777777" w:rsidR="00176E63" w:rsidRPr="004919CA" w:rsidRDefault="00176E63" w:rsidP="00976FD8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6C6B1C" w14:textId="1AE93261" w:rsidR="003D776B" w:rsidRPr="004919CA" w:rsidRDefault="00FD1830" w:rsidP="00976FD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ep </w:t>
      </w:r>
      <w:r w:rsidR="007334C0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508A7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Venous l</w:t>
      </w:r>
      <w:r w:rsidR="003D776B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atex-barium injection</w:t>
      </w:r>
    </w:p>
    <w:p w14:paraId="0DAE8FDF" w14:textId="384AD3EF" w:rsidR="007334C0" w:rsidRPr="007334C0" w:rsidRDefault="007334C0" w:rsidP="00976FD8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fter minimum a week </w:t>
      </w:r>
      <w:r w:rsidR="00EC70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mplete fixation, the catheterized head and neck is submerged once again in tap water, upside-down, with the transected surface just below the surface. We used a bucket and a silicone ring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o</w:t>
      </w:r>
      <w:r w:rsidRPr="004919C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tabiliz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 the head in this position.</w:t>
      </w:r>
    </w:p>
    <w:p w14:paraId="15B64CB1" w14:textId="1149476F" w:rsidR="003D776B" w:rsidRPr="004919CA" w:rsidRDefault="00FD1830" w:rsidP="00976FD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repare 2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x 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syringes with a 25% barium-sulphate and 75%</w:t>
      </w:r>
      <w:r w:rsidR="007508A7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blue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latex mixture</w:t>
      </w:r>
      <w:r w:rsidR="00A11E9D">
        <w:rPr>
          <w:rFonts w:ascii="Times New Roman" w:hAnsi="Times New Roman" w:cs="Times New Roman"/>
          <w:sz w:val="24"/>
          <w:szCs w:val="24"/>
          <w:lang w:val="en-US"/>
        </w:rPr>
        <w:t xml:space="preserve"> (v/v)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. A three way stop cock </w:t>
      </w:r>
      <w:r w:rsidR="006F7F38">
        <w:rPr>
          <w:rFonts w:ascii="Times New Roman" w:hAnsi="Times New Roman" w:cs="Times New Roman"/>
          <w:sz w:val="24"/>
          <w:szCs w:val="24"/>
          <w:lang w:val="en-US"/>
        </w:rPr>
        <w:t>can be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used for mixing the injectate</w:t>
      </w:r>
      <w:r w:rsidR="006F7F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It is important to </w:t>
      </w:r>
      <w:r w:rsidR="006F7F38">
        <w:rPr>
          <w:rFonts w:ascii="Times New Roman" w:hAnsi="Times New Roman" w:cs="Times New Roman"/>
          <w:sz w:val="24"/>
          <w:szCs w:val="24"/>
          <w:lang w:val="en-US"/>
        </w:rPr>
        <w:t xml:space="preserve">obtain a </w:t>
      </w:r>
      <w:r w:rsidR="006F7F38" w:rsidRPr="004919CA">
        <w:rPr>
          <w:rFonts w:ascii="Times New Roman" w:hAnsi="Times New Roman" w:cs="Times New Roman"/>
          <w:sz w:val="24"/>
          <w:szCs w:val="24"/>
          <w:lang w:val="en-US"/>
        </w:rPr>
        <w:t>homogenous injectate</w:t>
      </w:r>
      <w:r w:rsidR="006F7F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without air</w:t>
      </w:r>
      <w:r w:rsidR="004136E2">
        <w:rPr>
          <w:rFonts w:ascii="Times New Roman" w:hAnsi="Times New Roman" w:cs="Times New Roman"/>
          <w:sz w:val="24"/>
          <w:szCs w:val="24"/>
          <w:lang w:val="en-US"/>
        </w:rPr>
        <w:t xml:space="preserve"> bubbles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EC7088">
        <w:rPr>
          <w:rFonts w:ascii="Times New Roman" w:hAnsi="Times New Roman" w:cs="Times New Roman"/>
          <w:sz w:val="24"/>
          <w:szCs w:val="24"/>
          <w:lang w:val="en-US"/>
        </w:rPr>
        <w:t xml:space="preserve"> clamps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are removed on all four catheters with the specimen submerged. Then, the two 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>IJV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catheters are injected simultaneously with the blue latex-barium mixture until outflow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 xml:space="preserve"> of the injectate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is observed from the internal 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 xml:space="preserve">vertebral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venous plexus. The injection is done 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gently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 xml:space="preserve">hile observing </w:t>
      </w:r>
      <w:r w:rsidR="00EC7088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 xml:space="preserve">the spinal cord 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="001A4600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="00AB0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>the transected</w:t>
      </w:r>
      <w:r w:rsidR="00F57052">
        <w:rPr>
          <w:rFonts w:ascii="Times New Roman" w:hAnsi="Times New Roman" w:cs="Times New Roman"/>
          <w:sz w:val="24"/>
          <w:szCs w:val="24"/>
          <w:lang w:val="en-US"/>
        </w:rPr>
        <w:t xml:space="preserve"> surface,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 is stable in the vertebral canal 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>to avoid excessive intracranial pressure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57052">
        <w:rPr>
          <w:rFonts w:ascii="Times New Roman" w:hAnsi="Times New Roman" w:cs="Times New Roman"/>
          <w:sz w:val="24"/>
          <w:szCs w:val="24"/>
          <w:lang w:val="en-US"/>
        </w:rPr>
        <w:t>risk of incarceration</w:t>
      </w:r>
      <w:r w:rsidR="00421C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2D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Usually</w:t>
      </w:r>
      <w:r w:rsidR="00912D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>120-160 m</w:t>
      </w:r>
      <w:r w:rsidR="00912DED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of injectate 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3D776B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required.</w:t>
      </w:r>
    </w:p>
    <w:p w14:paraId="57979E5E" w14:textId="77777777" w:rsidR="00176E63" w:rsidRDefault="00176E63" w:rsidP="00976FD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A8D21C" w14:textId="413756A9" w:rsidR="003D776B" w:rsidRPr="004919CA" w:rsidRDefault="00421C6A" w:rsidP="00976FD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ep 8: </w:t>
      </w:r>
      <w:r w:rsidR="0058258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D776B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terial </w:t>
      </w:r>
      <w:r w:rsidR="007508A7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tex </w:t>
      </w:r>
      <w:r w:rsidR="003D776B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injection</w:t>
      </w:r>
      <w:r w:rsidR="005825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optional step)</w:t>
      </w:r>
    </w:p>
    <w:p w14:paraId="20912B4E" w14:textId="7A21450D" w:rsidR="003D776B" w:rsidRPr="004919CA" w:rsidRDefault="003D776B" w:rsidP="00976FD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19CA">
        <w:rPr>
          <w:rFonts w:ascii="Times New Roman" w:hAnsi="Times New Roman" w:cs="Times New Roman"/>
          <w:sz w:val="24"/>
          <w:szCs w:val="24"/>
          <w:lang w:val="en-US"/>
        </w:rPr>
        <w:t>After at least 2 hours of latex hardening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a similar injection procedure 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>may be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carried out through the two carotid arteries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="008F4BAE"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red latex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 without barium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>. The arteries are injected one at a time until contralateral outflow is observed. Usually,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60-80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BAE">
        <w:rPr>
          <w:rFonts w:ascii="Times New Roman" w:hAnsi="Times New Roman" w:cs="Times New Roman"/>
          <w:sz w:val="24"/>
          <w:szCs w:val="24"/>
          <w:lang w:val="en-US"/>
        </w:rPr>
        <w:t>of injectate is required</w:t>
      </w:r>
      <w:r w:rsidR="00F570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1E9D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A27E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7052">
        <w:rPr>
          <w:rFonts w:ascii="Times New Roman" w:hAnsi="Times New Roman" w:cs="Times New Roman"/>
          <w:sz w:val="24"/>
          <w:szCs w:val="24"/>
          <w:lang w:val="en-US"/>
        </w:rPr>
        <w:t>arteri</w:t>
      </w:r>
      <w:r w:rsidR="00A11E9D">
        <w:rPr>
          <w:rFonts w:ascii="Times New Roman" w:hAnsi="Times New Roman" w:cs="Times New Roman"/>
          <w:sz w:val="24"/>
          <w:szCs w:val="24"/>
          <w:lang w:val="en-US"/>
        </w:rPr>
        <w:t>al side</w:t>
      </w:r>
      <w:r w:rsidRPr="004919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 This step allows identification of arteries during subsequent microsurgical dissection.</w:t>
      </w:r>
    </w:p>
    <w:p w14:paraId="2A6E62DA" w14:textId="77777777" w:rsidR="00421C6A" w:rsidRDefault="00421C6A" w:rsidP="00976FD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6868D" w14:textId="1CCB8FC2" w:rsidR="003D776B" w:rsidRPr="004919CA" w:rsidRDefault="00421C6A" w:rsidP="00976FD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ep 9: </w:t>
      </w:r>
      <w:r w:rsidR="003D776B" w:rsidRPr="004919CA">
        <w:rPr>
          <w:rFonts w:ascii="Times New Roman" w:hAnsi="Times New Roman" w:cs="Times New Roman"/>
          <w:b/>
          <w:bCs/>
          <w:sz w:val="24"/>
          <w:szCs w:val="24"/>
          <w:lang w:val="en-US"/>
        </w:rPr>
        <w:t>Storage until further examination</w:t>
      </w:r>
    </w:p>
    <w:p w14:paraId="205A6F2F" w14:textId="65C418CA" w:rsidR="003817C7" w:rsidRPr="00A66A96" w:rsidRDefault="003D776B" w:rsidP="00976FD8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19CA">
        <w:rPr>
          <w:rFonts w:ascii="Times New Roman" w:hAnsi="Times New Roman" w:cs="Times New Roman"/>
          <w:sz w:val="24"/>
          <w:szCs w:val="24"/>
          <w:lang w:val="en-US"/>
        </w:rPr>
        <w:t xml:space="preserve">The injected head </w:t>
      </w:r>
      <w:r w:rsidR="00A66A96">
        <w:rPr>
          <w:rFonts w:ascii="Times New Roman" w:hAnsi="Times New Roman" w:cs="Times New Roman"/>
          <w:sz w:val="24"/>
          <w:szCs w:val="24"/>
          <w:lang w:val="en-US"/>
        </w:rPr>
        <w:t>is stored in</w:t>
      </w:r>
      <w:r w:rsidR="003F4B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6A96" w:rsidRPr="004919CA">
        <w:rPr>
          <w:rFonts w:ascii="Times New Roman" w:hAnsi="Times New Roman" w:cs="Times New Roman"/>
          <w:sz w:val="24"/>
          <w:szCs w:val="24"/>
          <w:lang w:val="en-US"/>
        </w:rPr>
        <w:t>30% ethanol-solution</w:t>
      </w:r>
      <w:r w:rsidR="00A66A96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A66A96" w:rsidRPr="004919CA">
        <w:rPr>
          <w:rFonts w:ascii="Times New Roman" w:hAnsi="Times New Roman" w:cs="Times New Roman"/>
          <w:sz w:val="24"/>
          <w:szCs w:val="24"/>
          <w:lang w:val="en-US"/>
        </w:rPr>
        <w:t>latex hardening and conservation until radiologic examination or dissection</w:t>
      </w:r>
      <w:r w:rsidR="00A66A96">
        <w:rPr>
          <w:rFonts w:ascii="Times New Roman" w:hAnsi="Times New Roman" w:cs="Times New Roman"/>
          <w:sz w:val="24"/>
          <w:szCs w:val="24"/>
          <w:lang w:val="en-US"/>
        </w:rPr>
        <w:t xml:space="preserve"> is performed</w:t>
      </w:r>
      <w:r w:rsidR="00A66A96" w:rsidRPr="004919C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66A96">
        <w:rPr>
          <w:rFonts w:ascii="Times New Roman" w:hAnsi="Times New Roman" w:cs="Times New Roman"/>
          <w:sz w:val="24"/>
          <w:szCs w:val="24"/>
          <w:lang w:val="en-US"/>
        </w:rPr>
        <w:t xml:space="preserve"> The neck catheters should remain closed</w:t>
      </w:r>
      <w:r w:rsidR="00D9195A">
        <w:rPr>
          <w:rFonts w:ascii="Times New Roman" w:hAnsi="Times New Roman" w:cs="Times New Roman"/>
          <w:sz w:val="24"/>
          <w:szCs w:val="24"/>
          <w:lang w:val="en-US"/>
        </w:rPr>
        <w:t xml:space="preserve"> until latex hardening (or up to 24 hours)</w:t>
      </w:r>
      <w:r w:rsidR="00A66A9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817C7" w:rsidRPr="00A66A9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63EF3" w14:textId="77777777" w:rsidR="00E52C06" w:rsidRDefault="00E52C06">
      <w:pPr>
        <w:spacing w:after="0" w:line="240" w:lineRule="auto"/>
      </w:pPr>
      <w:r>
        <w:separator/>
      </w:r>
    </w:p>
  </w:endnote>
  <w:endnote w:type="continuationSeparator" w:id="0">
    <w:p w14:paraId="01D53450" w14:textId="77777777" w:rsidR="00E52C06" w:rsidRDefault="00E52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A2D80" w14:paraId="7ABE8513" w14:textId="77777777" w:rsidTr="726AD08D">
      <w:tc>
        <w:tcPr>
          <w:tcW w:w="3005" w:type="dxa"/>
        </w:tcPr>
        <w:p w14:paraId="2F18480B" w14:textId="05403CA2" w:rsidR="007A2D80" w:rsidRDefault="007A2D80" w:rsidP="726AD08D">
          <w:pPr>
            <w:pStyle w:val="Sidehoved"/>
            <w:ind w:left="-115"/>
          </w:pPr>
        </w:p>
      </w:tc>
      <w:tc>
        <w:tcPr>
          <w:tcW w:w="3005" w:type="dxa"/>
        </w:tcPr>
        <w:p w14:paraId="185565A2" w14:textId="1833FD99" w:rsidR="007A2D80" w:rsidRDefault="007A2D80" w:rsidP="726AD08D">
          <w:pPr>
            <w:pStyle w:val="Sidehoved"/>
            <w:jc w:val="center"/>
          </w:pPr>
        </w:p>
      </w:tc>
      <w:tc>
        <w:tcPr>
          <w:tcW w:w="3005" w:type="dxa"/>
        </w:tcPr>
        <w:p w14:paraId="4112EA41" w14:textId="585E8750" w:rsidR="007A2D80" w:rsidRDefault="007A2D80" w:rsidP="726AD08D">
          <w:pPr>
            <w:pStyle w:val="Sidehoved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1C214B">
            <w:rPr>
              <w:noProof/>
            </w:rPr>
            <w:t>1</w:t>
          </w:r>
          <w:r>
            <w:fldChar w:fldCharType="end"/>
          </w:r>
        </w:p>
      </w:tc>
    </w:tr>
  </w:tbl>
  <w:p w14:paraId="00FED226" w14:textId="6AB0A84A" w:rsidR="007A2D80" w:rsidRDefault="007A2D80" w:rsidP="726AD08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50E86" w14:textId="77777777" w:rsidR="00E52C06" w:rsidRDefault="00E52C06">
      <w:pPr>
        <w:spacing w:after="0" w:line="240" w:lineRule="auto"/>
      </w:pPr>
      <w:r>
        <w:separator/>
      </w:r>
    </w:p>
  </w:footnote>
  <w:footnote w:type="continuationSeparator" w:id="0">
    <w:p w14:paraId="5AFBAE2F" w14:textId="77777777" w:rsidR="00E52C06" w:rsidRDefault="00E52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7A2D80" w14:paraId="1CFC48DB" w14:textId="77777777" w:rsidTr="726AD08D">
      <w:tc>
        <w:tcPr>
          <w:tcW w:w="3005" w:type="dxa"/>
        </w:tcPr>
        <w:p w14:paraId="6500BA2F" w14:textId="11EFB0D1" w:rsidR="007A2D80" w:rsidRDefault="007A2D80" w:rsidP="726AD08D">
          <w:pPr>
            <w:pStyle w:val="Sidehoved"/>
            <w:ind w:left="-115"/>
          </w:pPr>
        </w:p>
      </w:tc>
      <w:tc>
        <w:tcPr>
          <w:tcW w:w="3005" w:type="dxa"/>
        </w:tcPr>
        <w:p w14:paraId="76D6BF4A" w14:textId="0298866D" w:rsidR="007A2D80" w:rsidRDefault="007A2D80" w:rsidP="726AD08D">
          <w:pPr>
            <w:pStyle w:val="Sidehoved"/>
            <w:jc w:val="center"/>
          </w:pPr>
        </w:p>
      </w:tc>
      <w:tc>
        <w:tcPr>
          <w:tcW w:w="3005" w:type="dxa"/>
        </w:tcPr>
        <w:p w14:paraId="7D34B8A4" w14:textId="59C04512" w:rsidR="007A2D80" w:rsidRDefault="007A2D80" w:rsidP="726AD08D">
          <w:pPr>
            <w:pStyle w:val="Sidehoved"/>
            <w:ind w:right="-115"/>
            <w:jc w:val="right"/>
          </w:pPr>
        </w:p>
      </w:tc>
    </w:tr>
  </w:tbl>
  <w:p w14:paraId="7C52856B" w14:textId="23A6469F" w:rsidR="007A2D80" w:rsidRDefault="007A2D80" w:rsidP="726AD08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4C4685"/>
    <w:rsid w:val="00052DF1"/>
    <w:rsid w:val="0006427B"/>
    <w:rsid w:val="0007471C"/>
    <w:rsid w:val="000953FF"/>
    <w:rsid w:val="000A408C"/>
    <w:rsid w:val="000B2A9E"/>
    <w:rsid w:val="000B38CF"/>
    <w:rsid w:val="000D3F4E"/>
    <w:rsid w:val="000D6C9C"/>
    <w:rsid w:val="00151F88"/>
    <w:rsid w:val="00152405"/>
    <w:rsid w:val="001618F4"/>
    <w:rsid w:val="00176E63"/>
    <w:rsid w:val="0018042A"/>
    <w:rsid w:val="001A4600"/>
    <w:rsid w:val="001C214B"/>
    <w:rsid w:val="001F107A"/>
    <w:rsid w:val="00235EBB"/>
    <w:rsid w:val="00281F64"/>
    <w:rsid w:val="002C6A4E"/>
    <w:rsid w:val="002D3B44"/>
    <w:rsid w:val="002F5463"/>
    <w:rsid w:val="00312140"/>
    <w:rsid w:val="00315B99"/>
    <w:rsid w:val="0032286F"/>
    <w:rsid w:val="0033647C"/>
    <w:rsid w:val="003629CF"/>
    <w:rsid w:val="003817C7"/>
    <w:rsid w:val="003A6CDC"/>
    <w:rsid w:val="003D4A81"/>
    <w:rsid w:val="003D776B"/>
    <w:rsid w:val="003F4B0F"/>
    <w:rsid w:val="0040381D"/>
    <w:rsid w:val="004136E2"/>
    <w:rsid w:val="004213C4"/>
    <w:rsid w:val="00421C6A"/>
    <w:rsid w:val="00471E59"/>
    <w:rsid w:val="00484E59"/>
    <w:rsid w:val="004919CA"/>
    <w:rsid w:val="00493FE8"/>
    <w:rsid w:val="004A71A5"/>
    <w:rsid w:val="004C03AE"/>
    <w:rsid w:val="004C03F4"/>
    <w:rsid w:val="004D4096"/>
    <w:rsid w:val="005073DA"/>
    <w:rsid w:val="00536ECD"/>
    <w:rsid w:val="00563F1B"/>
    <w:rsid w:val="00580071"/>
    <w:rsid w:val="00582580"/>
    <w:rsid w:val="00591CBB"/>
    <w:rsid w:val="00592196"/>
    <w:rsid w:val="005B75DE"/>
    <w:rsid w:val="005C5F67"/>
    <w:rsid w:val="00601199"/>
    <w:rsid w:val="00615894"/>
    <w:rsid w:val="00641259"/>
    <w:rsid w:val="00644ED8"/>
    <w:rsid w:val="0065733E"/>
    <w:rsid w:val="00690B46"/>
    <w:rsid w:val="006B3622"/>
    <w:rsid w:val="006F7F38"/>
    <w:rsid w:val="0070320B"/>
    <w:rsid w:val="00717815"/>
    <w:rsid w:val="00724238"/>
    <w:rsid w:val="007334C0"/>
    <w:rsid w:val="007508A7"/>
    <w:rsid w:val="0077398B"/>
    <w:rsid w:val="007A2D80"/>
    <w:rsid w:val="007B38CA"/>
    <w:rsid w:val="007C2A61"/>
    <w:rsid w:val="007C34B5"/>
    <w:rsid w:val="007C4E43"/>
    <w:rsid w:val="007C53D8"/>
    <w:rsid w:val="00813DF7"/>
    <w:rsid w:val="00837897"/>
    <w:rsid w:val="00844D1D"/>
    <w:rsid w:val="008A2079"/>
    <w:rsid w:val="008B2E55"/>
    <w:rsid w:val="008F4BAE"/>
    <w:rsid w:val="008F5864"/>
    <w:rsid w:val="00912DED"/>
    <w:rsid w:val="00976FD8"/>
    <w:rsid w:val="00982817"/>
    <w:rsid w:val="009A4DD0"/>
    <w:rsid w:val="009A6CAA"/>
    <w:rsid w:val="009D32E9"/>
    <w:rsid w:val="009E7845"/>
    <w:rsid w:val="009F1370"/>
    <w:rsid w:val="009F52D7"/>
    <w:rsid w:val="009F6D1B"/>
    <w:rsid w:val="00A04A59"/>
    <w:rsid w:val="00A07F56"/>
    <w:rsid w:val="00A11E9D"/>
    <w:rsid w:val="00A2547E"/>
    <w:rsid w:val="00A27E65"/>
    <w:rsid w:val="00A429DE"/>
    <w:rsid w:val="00A66A96"/>
    <w:rsid w:val="00AB0253"/>
    <w:rsid w:val="00AC2802"/>
    <w:rsid w:val="00AE0A33"/>
    <w:rsid w:val="00B045CE"/>
    <w:rsid w:val="00B06648"/>
    <w:rsid w:val="00B076D8"/>
    <w:rsid w:val="00B33BC5"/>
    <w:rsid w:val="00B37C1C"/>
    <w:rsid w:val="00B954D9"/>
    <w:rsid w:val="00BD4929"/>
    <w:rsid w:val="00BE5190"/>
    <w:rsid w:val="00BE7E2C"/>
    <w:rsid w:val="00C235FD"/>
    <w:rsid w:val="00C77CCF"/>
    <w:rsid w:val="00C825E3"/>
    <w:rsid w:val="00C91587"/>
    <w:rsid w:val="00C944F9"/>
    <w:rsid w:val="00CA40F8"/>
    <w:rsid w:val="00CA4D65"/>
    <w:rsid w:val="00CF4161"/>
    <w:rsid w:val="00D51991"/>
    <w:rsid w:val="00D71914"/>
    <w:rsid w:val="00D75754"/>
    <w:rsid w:val="00D9195A"/>
    <w:rsid w:val="00DB7363"/>
    <w:rsid w:val="00DD53D5"/>
    <w:rsid w:val="00E04B4E"/>
    <w:rsid w:val="00E12E96"/>
    <w:rsid w:val="00E52C06"/>
    <w:rsid w:val="00E52F74"/>
    <w:rsid w:val="00E57D7C"/>
    <w:rsid w:val="00EA5DA3"/>
    <w:rsid w:val="00EC7088"/>
    <w:rsid w:val="00ED0D87"/>
    <w:rsid w:val="00ED14DE"/>
    <w:rsid w:val="00EE3707"/>
    <w:rsid w:val="00F05D7C"/>
    <w:rsid w:val="00F06911"/>
    <w:rsid w:val="00F150B4"/>
    <w:rsid w:val="00F317FE"/>
    <w:rsid w:val="00F41AA0"/>
    <w:rsid w:val="00F57052"/>
    <w:rsid w:val="00FB443E"/>
    <w:rsid w:val="00FB6C87"/>
    <w:rsid w:val="00FD1830"/>
    <w:rsid w:val="00FF7C1A"/>
    <w:rsid w:val="44D3A47D"/>
    <w:rsid w:val="4A4C4685"/>
    <w:rsid w:val="726AD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C4685"/>
  <w15:chartTrackingRefBased/>
  <w15:docId w15:val="{E31C0031-219B-45D7-A8B9-3D23A19A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idehovedTegn">
    <w:name w:val="Sidehoved Tegn"/>
    <w:basedOn w:val="Standardskrifttypeiafsnit"/>
    <w:link w:val="Sidehoved"/>
    <w:uiPriority w:val="99"/>
  </w:style>
  <w:style w:type="paragraph" w:styleId="Sidehoved">
    <w:name w:val="header"/>
    <w:basedOn w:val="Normal"/>
    <w:link w:val="Sidehoved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</w:style>
  <w:style w:type="paragraph" w:styleId="Sidefod">
    <w:name w:val="footer"/>
    <w:basedOn w:val="Normal"/>
    <w:link w:val="Sidefod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F107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F107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F107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F107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F107A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644ED8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804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804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58A58D-4C9E-4097-8257-3F24F2F5A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4</Words>
  <Characters>436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Engebæk Krogager</dc:creator>
  <cp:keywords/>
  <dc:description/>
  <cp:lastModifiedBy>Markus Engebæk Krogager</cp:lastModifiedBy>
  <cp:revision>2</cp:revision>
  <dcterms:created xsi:type="dcterms:W3CDTF">2023-05-17T16:10:00Z</dcterms:created>
  <dcterms:modified xsi:type="dcterms:W3CDTF">2023-05-1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2-30T20:39:5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24b52fde-d583-46cf-88e6-6475eeb0c588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